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DCE01" w14:textId="77777777" w:rsidR="00C967DD" w:rsidRPr="003C6313" w:rsidRDefault="00C967DD" w:rsidP="00C967DD">
      <w:pPr>
        <w:pStyle w:val="Caption"/>
        <w:keepNext/>
        <w:bidi w:val="0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3C6313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able</w:t>
      </w:r>
      <w:r w:rsidRPr="003C6313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rtl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</w:t>
      </w:r>
      <w:r w:rsidRPr="003C6313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 Search strategy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7668"/>
        <w:gridCol w:w="1348"/>
      </w:tblGrid>
      <w:tr w:rsidR="00C967DD" w:rsidRPr="00C967DD" w14:paraId="44308BFD" w14:textId="77777777" w:rsidTr="00894C3F">
        <w:tc>
          <w:tcPr>
            <w:tcW w:w="7668" w:type="dxa"/>
            <w:vAlign w:val="center"/>
          </w:tcPr>
          <w:p w14:paraId="4F54C172" w14:textId="77777777" w:rsidR="00C967DD" w:rsidRPr="00C967DD" w:rsidRDefault="00C967DD" w:rsidP="00C967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96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348" w:type="dxa"/>
            <w:vAlign w:val="center"/>
          </w:tcPr>
          <w:p w14:paraId="018E1E64" w14:textId="339C933D" w:rsidR="00C967DD" w:rsidRPr="00C967DD" w:rsidRDefault="00C967DD" w:rsidP="00C967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</w:tr>
      <w:tr w:rsidR="00C967DD" w:rsidRPr="00C967DD" w14:paraId="7DC2FE89" w14:textId="77777777" w:rsidTr="00894C3F">
        <w:trPr>
          <w:trHeight w:val="1315"/>
        </w:trPr>
        <w:tc>
          <w:tcPr>
            <w:tcW w:w="7668" w:type="dxa"/>
            <w:vAlign w:val="center"/>
          </w:tcPr>
          <w:p w14:paraId="4CC706DC" w14:textId="4B3E09A5" w:rsidR="00C967DD" w:rsidRPr="00894C3F" w:rsidRDefault="00894C3F" w:rsidP="00894C3F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4C3F">
              <w:rPr>
                <w:rFonts w:ascii="Times New Roman" w:eastAsia="Calibri" w:hAnsi="Times New Roman" w:cs="Times New Roman"/>
                <w:sz w:val="24"/>
                <w:szCs w:val="24"/>
              </w:rPr>
              <w:t>((((((("curcumin"[Title/Abstract]) OR ("turmeric"[Title/Abstract])) OR (</w:t>
            </w:r>
            <w:proofErr w:type="spellStart"/>
            <w:r w:rsidRPr="00894C3F">
              <w:rPr>
                <w:rFonts w:ascii="Times New Roman" w:eastAsia="Calibri" w:hAnsi="Times New Roman" w:cs="Times New Roman"/>
                <w:sz w:val="24"/>
                <w:szCs w:val="24"/>
              </w:rPr>
              <w:t>Mervia</w:t>
            </w:r>
            <w:proofErr w:type="spellEnd"/>
            <w:r w:rsidRPr="00894C3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Title/Abstract])) OR ("diferuloylmethane"[Title/Abstract])) OR ("curcuma longa"[Title/Abstract])) OR ("nanocurcumin"[Title/Abstract])) AND ((((((("diabetes"[All Fields]) OR ("prediabetes"[All Fields])) OR ("diabetic"[All Fields])) OR ("diabetics"[All Fields])) OR ("prediabetic"[All Fields])) OR ("prediabetics"[All Fields])) OR ("diabesity"[All Fields]))) AND ("Intervention" OR "RCT" OR "controlled trial" OR </w:t>
            </w:r>
            <w:proofErr w:type="spellStart"/>
            <w:r w:rsidRPr="00894C3F">
              <w:rPr>
                <w:rFonts w:ascii="Times New Roman" w:eastAsia="Calibri" w:hAnsi="Times New Roman" w:cs="Times New Roman"/>
                <w:sz w:val="24"/>
                <w:szCs w:val="24"/>
              </w:rPr>
              <w:t>randomised</w:t>
            </w:r>
            <w:proofErr w:type="spellEnd"/>
            <w:r w:rsidRPr="00894C3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randomized OR random OR randomly OR placebo OR "clinical trial" OR blinded OR trials OR "Cross-Over" OR parallel)</w:t>
            </w:r>
          </w:p>
        </w:tc>
        <w:tc>
          <w:tcPr>
            <w:tcW w:w="1348" w:type="dxa"/>
            <w:vAlign w:val="center"/>
          </w:tcPr>
          <w:p w14:paraId="0586105C" w14:textId="77777777" w:rsidR="00C967DD" w:rsidRDefault="00C967DD" w:rsidP="00C967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7DD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  <w:p w14:paraId="343559CE" w14:textId="04BBFAB7" w:rsidR="00894C3F" w:rsidRPr="00C967DD" w:rsidRDefault="00894C3F" w:rsidP="00C967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=417)</w:t>
            </w:r>
          </w:p>
        </w:tc>
      </w:tr>
      <w:tr w:rsidR="00C967DD" w:rsidRPr="00C967DD" w14:paraId="3294415E" w14:textId="77777777" w:rsidTr="00894C3F">
        <w:trPr>
          <w:trHeight w:val="1080"/>
        </w:trPr>
        <w:tc>
          <w:tcPr>
            <w:tcW w:w="7668" w:type="dxa"/>
            <w:vAlign w:val="center"/>
          </w:tcPr>
          <w:p w14:paraId="1FAFDB4B" w14:textId="59F7560B" w:rsidR="00C967DD" w:rsidRPr="00894C3F" w:rsidRDefault="00894C3F" w:rsidP="00894C3F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proofErr w:type="gramStart"/>
            <w:r w:rsidRPr="00894C3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 TITLE</w:t>
            </w:r>
            <w:proofErr w:type="gramEnd"/>
            <w:r w:rsidRPr="00894C3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ABS-KEY ( curcumin OR turmeric OR </w:t>
            </w:r>
            <w:proofErr w:type="spellStart"/>
            <w:r w:rsidRPr="00894C3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ervia</w:t>
            </w:r>
            <w:proofErr w:type="spellEnd"/>
            <w:r w:rsidRPr="00894C3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OR diferuloylmethane OR curcuma longa OR nanocurcumin ) AND TITLE-ABS-KEY ( diabetes OR prediabetes OR diabetic OR diabetics OR prediabetic OR prediabetics OR diabesity ) AND ALL ( Intervention OR RCT OR controlled trial OR </w:t>
            </w:r>
            <w:proofErr w:type="spellStart"/>
            <w:r w:rsidRPr="00894C3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andomised</w:t>
            </w:r>
            <w:proofErr w:type="spellEnd"/>
            <w:r w:rsidRPr="00894C3F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OR randomized OR random OR randomly OR placebo OR clinical trial OR blinded OR trials OR Cross-Over OR parallel ) )</w:t>
            </w:r>
          </w:p>
        </w:tc>
        <w:tc>
          <w:tcPr>
            <w:tcW w:w="1348" w:type="dxa"/>
            <w:vAlign w:val="center"/>
          </w:tcPr>
          <w:p w14:paraId="73120F77" w14:textId="77777777" w:rsidR="00C967DD" w:rsidRDefault="00C967DD" w:rsidP="00C967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7DD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  <w:p w14:paraId="775C7F80" w14:textId="16BE4A79" w:rsidR="00894C3F" w:rsidRPr="00C967DD" w:rsidRDefault="00894C3F" w:rsidP="00C967D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=491)</w:t>
            </w:r>
          </w:p>
        </w:tc>
      </w:tr>
      <w:tr w:rsidR="00C967DD" w:rsidRPr="00C967DD" w14:paraId="7FFDDE64" w14:textId="77777777" w:rsidTr="00894C3F">
        <w:trPr>
          <w:trHeight w:val="1269"/>
        </w:trPr>
        <w:tc>
          <w:tcPr>
            <w:tcW w:w="7668" w:type="dxa"/>
            <w:vAlign w:val="center"/>
          </w:tcPr>
          <w:p w14:paraId="198D91CE" w14:textId="7B037A00" w:rsidR="00C967DD" w:rsidRPr="00C967DD" w:rsidRDefault="00C967DD" w:rsidP="00C967DD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#</w:t>
            </w:r>
          </w:p>
          <w:p w14:paraId="188834E7" w14:textId="77777777" w:rsidR="00894C3F" w:rsidRDefault="00894C3F" w:rsidP="00C967D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94C3F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gramStart"/>
            <w:r w:rsidRPr="00894C3F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proofErr w:type="gramEnd"/>
            <w:r w:rsidRPr="00894C3F">
              <w:rPr>
                <w:rFonts w:asciiTheme="majorBidi" w:hAnsiTheme="majorBidi" w:cstheme="majorBidi"/>
                <w:sz w:val="24"/>
                <w:szCs w:val="24"/>
              </w:rPr>
              <w:t xml:space="preserve">curcumin OR turmeric OR </w:t>
            </w:r>
            <w:proofErr w:type="spellStart"/>
            <w:r w:rsidRPr="00894C3F">
              <w:rPr>
                <w:rFonts w:asciiTheme="majorBidi" w:hAnsiTheme="majorBidi" w:cstheme="majorBidi"/>
                <w:sz w:val="24"/>
                <w:szCs w:val="24"/>
              </w:rPr>
              <w:t>Mervia</w:t>
            </w:r>
            <w:proofErr w:type="spellEnd"/>
            <w:r w:rsidRPr="00894C3F">
              <w:rPr>
                <w:rFonts w:asciiTheme="majorBidi" w:hAnsiTheme="majorBidi" w:cstheme="majorBidi"/>
                <w:sz w:val="24"/>
                <w:szCs w:val="24"/>
              </w:rPr>
              <w:t xml:space="preserve"> OR diferuloylmethane OR curcuma longa OR nanocurcumin)</w:t>
            </w:r>
          </w:p>
          <w:p w14:paraId="030CEC18" w14:textId="3482C9E5" w:rsidR="00C967DD" w:rsidRPr="00C967DD" w:rsidRDefault="00C967DD" w:rsidP="00C967DD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#</w:t>
            </w:r>
          </w:p>
          <w:p w14:paraId="619B7EF1" w14:textId="77777777" w:rsidR="00894C3F" w:rsidRDefault="00894C3F" w:rsidP="00C967D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94C3F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gramStart"/>
            <w:r w:rsidRPr="00894C3F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proofErr w:type="gramEnd"/>
            <w:r w:rsidRPr="00894C3F">
              <w:rPr>
                <w:rFonts w:asciiTheme="majorBidi" w:hAnsiTheme="majorBidi" w:cstheme="majorBidi"/>
                <w:sz w:val="24"/>
                <w:szCs w:val="24"/>
              </w:rPr>
              <w:t>diabetes OR prediabetes OR diabetic OR diabetics OR prediabetic OR prediabetics OR diabesity)</w:t>
            </w:r>
          </w:p>
          <w:p w14:paraId="2C4C20B6" w14:textId="6FD53692" w:rsidR="00C967DD" w:rsidRPr="00C967DD" w:rsidRDefault="00C967DD" w:rsidP="00C967DD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#</w:t>
            </w:r>
          </w:p>
          <w:p w14:paraId="39651D40" w14:textId="77777777" w:rsidR="00894C3F" w:rsidRDefault="00894C3F" w:rsidP="00C967DD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94C3F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gramStart"/>
            <w:r w:rsidRPr="00894C3F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proofErr w:type="gramEnd"/>
            <w:r w:rsidRPr="00894C3F">
              <w:rPr>
                <w:rFonts w:asciiTheme="majorBidi" w:hAnsiTheme="majorBidi" w:cstheme="majorBidi"/>
                <w:sz w:val="24"/>
                <w:szCs w:val="24"/>
              </w:rPr>
              <w:t xml:space="preserve">Intervention OR RCT OR controlled trial OR </w:t>
            </w:r>
            <w:proofErr w:type="spellStart"/>
            <w:r w:rsidRPr="00894C3F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894C3F">
              <w:rPr>
                <w:rFonts w:asciiTheme="majorBidi" w:hAnsiTheme="majorBidi" w:cstheme="majorBidi"/>
                <w:sz w:val="24"/>
                <w:szCs w:val="24"/>
              </w:rPr>
              <w:t xml:space="preserve"> OR randomized OR random OR randomly OR placebo OR clinical trial OR blinded OR trials OR Cross-Over OR parallel)</w:t>
            </w:r>
          </w:p>
          <w:p w14:paraId="5335B237" w14:textId="0DD18196" w:rsidR="00C967DD" w:rsidRPr="00C967DD" w:rsidRDefault="00C967DD" w:rsidP="00C967DD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6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#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=</w:t>
            </w:r>
            <w:r w:rsidRPr="00C96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1# </w:t>
            </w:r>
            <w:r w:rsidRPr="00894C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D </w:t>
            </w:r>
            <w:r w:rsidRPr="00C96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# </w:t>
            </w:r>
            <w:r w:rsidRPr="00894C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D </w:t>
            </w:r>
            <w:r w:rsidRPr="00C967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#</w:t>
            </w:r>
          </w:p>
        </w:tc>
        <w:tc>
          <w:tcPr>
            <w:tcW w:w="1348" w:type="dxa"/>
            <w:vAlign w:val="center"/>
          </w:tcPr>
          <w:p w14:paraId="1623FF6A" w14:textId="77777777" w:rsidR="00C967DD" w:rsidRDefault="00C967DD" w:rsidP="00C967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67DD">
              <w:rPr>
                <w:rFonts w:asciiTheme="majorBidi" w:hAnsiTheme="majorBidi" w:cstheme="majorBidi"/>
                <w:sz w:val="24"/>
                <w:szCs w:val="24"/>
              </w:rPr>
              <w:t xml:space="preserve">Web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cience</w:t>
            </w:r>
          </w:p>
          <w:p w14:paraId="63990266" w14:textId="4AD0FB3C" w:rsidR="00894C3F" w:rsidRPr="00C967DD" w:rsidRDefault="00894C3F" w:rsidP="00C967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=658)</w:t>
            </w:r>
          </w:p>
        </w:tc>
      </w:tr>
    </w:tbl>
    <w:p w14:paraId="49498C47" w14:textId="77777777" w:rsidR="00C967DD" w:rsidRPr="00730864" w:rsidRDefault="00C967DD" w:rsidP="00C967DD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p w14:paraId="75527D58" w14:textId="77777777" w:rsidR="0075425F" w:rsidRDefault="0075425F"/>
    <w:sectPr w:rsidR="0075425F" w:rsidSect="000B2F1B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7DD"/>
    <w:rsid w:val="003270A1"/>
    <w:rsid w:val="0075425F"/>
    <w:rsid w:val="00894C3F"/>
    <w:rsid w:val="00A82139"/>
    <w:rsid w:val="00BC58EE"/>
    <w:rsid w:val="00C9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401BB4"/>
  <w15:chartTrackingRefBased/>
  <w15:docId w15:val="{5BABFF0A-4092-4F06-883B-FC2475482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7DD"/>
    <w:pPr>
      <w:bidi/>
      <w:spacing w:after="200" w:line="276" w:lineRule="auto"/>
      <w:ind w:firstLine="0"/>
      <w:jc w:val="left"/>
    </w:pPr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0A1"/>
    <w:pPr>
      <w:keepNext/>
      <w:suppressAutoHyphens/>
      <w:bidi w:val="0"/>
      <w:spacing w:before="240" w:after="60" w:line="240" w:lineRule="auto"/>
      <w:ind w:firstLine="288"/>
      <w:jc w:val="both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GB" w:eastAsia="ar-SA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0A1"/>
    <w:pPr>
      <w:keepNext/>
      <w:keepLines/>
      <w:bidi w:val="0"/>
      <w:spacing w:before="200" w:after="0" w:line="240" w:lineRule="auto"/>
      <w:ind w:firstLine="288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0A1"/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0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3270A1"/>
    <w:pPr>
      <w:widowControl w:val="0"/>
      <w:bidi w:val="0"/>
      <w:spacing w:after="0" w:line="240" w:lineRule="auto"/>
      <w:ind w:left="103" w:firstLine="288"/>
      <w:jc w:val="both"/>
    </w:pPr>
    <w:rPr>
      <w:rFonts w:ascii="Times New Roman" w:eastAsia="Times New Roman" w:hAnsi="Times New Roman"/>
      <w:sz w:val="21"/>
      <w:szCs w:val="21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3270A1"/>
    <w:rPr>
      <w:rFonts w:ascii="Times New Roman" w:eastAsia="Times New Roman" w:hAnsi="Times New Roman"/>
      <w:sz w:val="21"/>
      <w:szCs w:val="21"/>
    </w:rPr>
  </w:style>
  <w:style w:type="character" w:styleId="Strong">
    <w:name w:val="Strong"/>
    <w:basedOn w:val="DefaultParagraphFont"/>
    <w:uiPriority w:val="22"/>
    <w:qFormat/>
    <w:rsid w:val="003270A1"/>
    <w:rPr>
      <w:b/>
      <w:bCs/>
    </w:rPr>
  </w:style>
  <w:style w:type="character" w:styleId="Emphasis">
    <w:name w:val="Emphasis"/>
    <w:basedOn w:val="DefaultParagraphFont"/>
    <w:uiPriority w:val="20"/>
    <w:qFormat/>
    <w:rsid w:val="003270A1"/>
    <w:rPr>
      <w:i/>
      <w:iCs/>
    </w:rPr>
  </w:style>
  <w:style w:type="paragraph" w:styleId="ListParagraph">
    <w:name w:val="List Paragraph"/>
    <w:basedOn w:val="Normal"/>
    <w:uiPriority w:val="34"/>
    <w:qFormat/>
    <w:rsid w:val="003270A1"/>
    <w:pPr>
      <w:bidi w:val="0"/>
      <w:spacing w:after="0" w:line="240" w:lineRule="auto"/>
      <w:ind w:left="720" w:firstLine="288"/>
      <w:contextualSpacing/>
      <w:jc w:val="both"/>
    </w:pPr>
    <w:rPr>
      <w:lang w:bidi="ar-SA"/>
    </w:rPr>
  </w:style>
  <w:style w:type="table" w:styleId="TableGrid">
    <w:name w:val="Table Grid"/>
    <w:basedOn w:val="TableNormal"/>
    <w:uiPriority w:val="59"/>
    <w:rsid w:val="00C967DD"/>
    <w:pPr>
      <w:ind w:firstLine="0"/>
      <w:jc w:val="left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67D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5</Words>
  <Characters>1329</Characters>
  <Application>Microsoft Office Word</Application>
  <DocSecurity>0</DocSecurity>
  <Lines>3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8-25T09:00:00Z</dcterms:created>
  <dcterms:modified xsi:type="dcterms:W3CDTF">2025-08-2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903dd9-656c-4a97-bc56-5fab83f71150</vt:lpwstr>
  </property>
</Properties>
</file>